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file 3.  Genes upregulated 3-fold or more in MFH-A compared to MFH-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0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4852"/>
        <w:gridCol w:w="1448"/>
      </w:tblGrid>
      <w:tr>
        <w:trPr>
          <w:trHeight w:val="153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ld Change (up in MFH-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Symbol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Nam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agment Name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EMP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GF-containing fibulin-like extracellular matrix protein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842_s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I3BP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I gene family, member 3 (NESH) binding protei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395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8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leukin 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859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MA3C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ma domain, immunoglobulin domain (Ig), short basic domain, secreted, (semaphorin) 3C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789_s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FPT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tamine-fructose-6-phosphate transaminase 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100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V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veolin 1, caveolae protein, 22kD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065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L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mokine (C-C motif) ligand 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598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XL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XL receptor tyrosine kinas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686_s_at</w:t>
            </w:r>
          </w:p>
        </w:tc>
      </w:tr>
      <w:tr>
        <w:trPr>
          <w:trHeight w:val="76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2A14, SLC2A3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te carrier family 2 (facilitated glucose transporter), member 14, solute carrier family 2 (facilitated glucose transporter), member 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497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EGF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scular endothelial growth facto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512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PINE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pin peptidase inhibitor, clade E (nexin, plasminogen activator inhibitor type 1), member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628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FBR3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forming growth factor, beta receptor III (betaglycan, 300kDa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625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39A14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te carrier family 39 (zinc transporter), member 1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110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KS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ar casein kinase and cyclin-dependent kinase substrate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880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ER3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ediate early response 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631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1E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lothionein 1E (functional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859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NIP3L, LOC440258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L2/adenovirus E1B 19kDa interacting protein 3-like, similar to p4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478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RG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myc downstream regulated gene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32_s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XR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x toxin receptor 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524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PX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shi-repeat-containing protein, X-linked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955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D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nocyte to macrophage differentiation-associated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414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440737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60S ribosomal protein L3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456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U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umeni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55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1H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lothionein 1H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461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 homolog 2 (Drosophila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377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F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crophage migration inhibitory factor (glycosylation-inhibiting factor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871_s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PYSL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hydropyrimidinase-like 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62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1E, MT1F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lothionein 1E (functional), metallothionein 1F (functional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165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6ST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leukin 6 signal transducer (gp130, oncostatin M receptor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195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Z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sciculation and elongation protein zeta 2 (zygin II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000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PG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ondroitin sulfate proteoglycan 2 (versican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571_s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XO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X2, RNA exonuclease 2 homolog (S. cerevisiae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194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S5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wth arrest-specific 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841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15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protein enriched in astrocytes 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88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GFRAP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rve growth factor receptor (TNFRSF16) associated protein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963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2A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lothionein 2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185_x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D3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 family GTPase 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724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karyotic translation initiation factor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227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SCR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lipid scramblase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446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2S, UBE2SP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in-conjugating enzyme E2S, ubiquitin-conjugating enzyme E2S pseudogene 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779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M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ptidylglycine alpha-amidating monooxygenas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336_s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CG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DP-glucose ceramide glucosyltransferas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967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D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eroxide dismutase 2, mitochondri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477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M1J, RHOC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phosphatase 1J (PP2C domain containing), ras homolog gene family, member C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885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NG1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uanine nucleotide binding protein (G protein), gamma 1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294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O2B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te carrier organic anion transporter family, member 2B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473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AM10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AM metallopeptidase domain 1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603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BP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-box binding protein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70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FBR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forming growth factor, beta receptor II (70/80kDa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944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transducer and activator of transcription 1, 91kD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887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B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abled homolog 2, mitogen-responsive phosphoprotein (Drosophila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279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L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abl Abelson murine leukemia viral oncogene homolog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123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GRMC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gesterone receptor membrane component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120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QR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ment component 1, q subcomponent, receptor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878_s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2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2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726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3B14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licing factor 3B, 14 kDa subuni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416_at</w:t>
            </w:r>
          </w:p>
        </w:tc>
      </w:tr>
      <w:tr>
        <w:trPr>
          <w:trHeight w:val="76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440847, ST13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heat shock 70kD protein binding protein; progesterone receptor-associated p48 protein; putative tumor suppressor ST13; Hsp70-interacting protei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040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1G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lothionein 1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745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TA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thrin, light polypeptide (Lca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295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L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illari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623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P32B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idic (leucine-rich) nuclear phosphoprotein 32 family, member B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306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15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476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1X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lothionein 1X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581_x_at</w:t>
            </w:r>
          </w:p>
        </w:tc>
      </w:tr>
      <w:tr>
        <w:trPr>
          <w:trHeight w:val="127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389168, SET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T translocation (myeloid leukemia-associated), similar to SET protein (Phosphatase 2A inhibitor I2PP2A) (I-2PP2A) (Template activating factor I) (TAF-I) (HLA-DR associated protein II) (PHAPII) (Inhibitor of granzyme A-activated DNase) (IGAAD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047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O1, LOC400733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olase 1, (alpha), hypothetical LOC40073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294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P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DP-glucose pyrophosphorylase 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480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RS7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licing factor, arginine/serine-rich 7, 35kD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141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14, RPL14L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14, ribosomal protein L14-lik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74_s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GG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inogen gamma chai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621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LA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ral simian leukemia viral oncogene homolog A (ras related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880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BPB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AAT/enhancer binding protein (C/EBP), bet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501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3S7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karyotic translation initiation factor 3, subunit 7 zeta, 66/67kD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05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MA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asome (prosome, macropain) subunit, alpha type,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676_x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DR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oidin domain receptor family, member 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442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ED10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membrane emp24-like trafficking protein 10 (yeast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352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ZAP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Z associated protein 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94_x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XA5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nexin A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82_at</w:t>
            </w:r>
          </w:p>
        </w:tc>
      </w:tr>
      <w:tr>
        <w:trPr>
          <w:trHeight w:val="76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SL, CTSLL3, HCTSL-s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hepsin L, cathepsin L-like 3, cathepsin L-like protei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087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36AL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36a-lik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585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CS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peptidase complex subunit 2 homolog (S. cerevisiae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240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38A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te carrier family 38, member 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924_s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XRA7, PSMD14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rix-remodelling associated 7, proteasome (prosome, macropain) 26S subunit, non-ATPase, 1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509_s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HX15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AH (Asp-Glu-Ala-His) box polypeptide 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385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HGAP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 GTPase activating protein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117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PSUH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ombining binding protein suppressor of hairless (Drosophila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974_x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EX1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EX nuclease (multifunctional DNA repair enzyme) 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027_s_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2A2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ase, Ca++ transporting, cardiac muscle, slow twitch 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186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A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ase A, lysosomal acid, cholesterol esterase (Wolman disease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847_at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R3</w:t>
            </w:r>
          </w:p>
        </w:tc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rin 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363_s_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ld change analysis was performed comparing gene expression of MFH-A to MFH-B samples.  Genes that were most differentially expressed between MFH-A and MFH-B were selected by e-Northern</w:t>
      </w:r>
      <w:r>
        <w:rPr>
          <w:position w:val="6"/>
          <w:sz w:val="18"/>
        </w:rPr>
        <w:t>®</w:t>
      </w:r>
      <w:r>
        <w:rPr/>
        <w:t xml:space="preserve"> analysis and are listed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Wingdings" w:hAnsi="Wingdings" w:eastAsia="Time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3T18:28:00Z</dcterms:created>
  <dc:creator>Keith Skubitz</dc:creator>
  <dc:description/>
  <dc:language>en-US</dc:language>
  <cp:lastModifiedBy>Keith Skubitz</cp:lastModifiedBy>
  <dcterms:modified xsi:type="dcterms:W3CDTF">2008-04-23T18:28:00Z</dcterms:modified>
  <cp:revision>1</cp:revision>
  <dc:subject/>
  <dc:title>Additional file 3</dc:title>
</cp:coreProperties>
</file>